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2C610" w14:textId="77777777" w:rsidR="00DD0DA3" w:rsidRDefault="004A6A5F" w:rsidP="004A6A5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DD0DA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220CE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</w:p>
    <w:p w14:paraId="7CB31C7F" w14:textId="58549346" w:rsidR="004A6A5F" w:rsidRDefault="004A6A5F" w:rsidP="004A6A5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p</w:t>
      </w:r>
      <w:r w:rsidRPr="00220CE5">
        <w:rPr>
          <w:rFonts w:ascii="Times New Roman" w:hAnsi="Times New Roman" w:cs="Times New Roman"/>
          <w:b/>
          <w:bCs/>
          <w:color w:val="000000"/>
          <w:sz w:val="24"/>
          <w:szCs w:val="24"/>
        </w:rPr>
        <w:t>ea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an</w:t>
      </w:r>
      <w:r w:rsidRPr="00220CE5">
        <w:rPr>
          <w:rFonts w:ascii="Times New Roman" w:hAnsi="Times New Roman" w:cs="Times New Roman"/>
          <w:b/>
          <w:bCs/>
          <w:color w:val="000000"/>
          <w:sz w:val="24"/>
          <w:szCs w:val="24"/>
        </w:rPr>
        <w:t>’s correlation.</w:t>
      </w:r>
    </w:p>
    <w:p w14:paraId="7E593DC7" w14:textId="77777777" w:rsidR="004A6A5F" w:rsidRPr="00220CE5" w:rsidRDefault="004A6A5F" w:rsidP="004A6A5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137"/>
        <w:gridCol w:w="932"/>
        <w:gridCol w:w="1279"/>
        <w:gridCol w:w="940"/>
        <w:gridCol w:w="1241"/>
        <w:gridCol w:w="1266"/>
        <w:gridCol w:w="1254"/>
      </w:tblGrid>
      <w:tr w:rsidR="004A6A5F" w:rsidRPr="00220CE5" w14:paraId="276A9EBF" w14:textId="77777777" w:rsidTr="004C594A">
        <w:trPr>
          <w:trHeight w:val="402"/>
        </w:trPr>
        <w:tc>
          <w:tcPr>
            <w:tcW w:w="1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3EF0F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6DE59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EQ-I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CFC9C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53C550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56355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0827A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A70EB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</w:tr>
      <w:tr w:rsidR="004A6A5F" w:rsidRPr="00220CE5" w14:paraId="3A0CEC63" w14:textId="77777777" w:rsidTr="004C594A">
        <w:trPr>
          <w:trHeight w:val="402"/>
        </w:trPr>
        <w:tc>
          <w:tcPr>
            <w:tcW w:w="14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8C1C7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D892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1461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I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C80C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4309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VI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7F79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VI </w:t>
            </w:r>
          </w:p>
        </w:tc>
        <w:tc>
          <w:tcPr>
            <w:tcW w:w="6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F835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F</w:t>
            </w:r>
          </w:p>
        </w:tc>
      </w:tr>
      <w:tr w:rsidR="004A6A5F" w:rsidRPr="00220CE5" w14:paraId="7BE584D7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5685C" w14:textId="77777777" w:rsidR="004A6A5F" w:rsidRPr="00220CE5" w:rsidRDefault="004A6A5F" w:rsidP="003D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15575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ping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with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Failure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840A6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pprov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from Other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4DD4D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eason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A80E8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Unrelated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Thought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00505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ostponing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Training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D6841" w14:textId="77777777" w:rsidR="004A6A5F" w:rsidRPr="00220CE5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elf-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nfidence</w:t>
            </w:r>
            <w:proofErr w:type="spellEnd"/>
          </w:p>
        </w:tc>
      </w:tr>
      <w:tr w:rsidR="004A6A5F" w:rsidRPr="00220CE5" w14:paraId="2B71B37F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166E" w14:textId="77777777" w:rsidR="004A6A5F" w:rsidRPr="00220CE5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EMI-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4A35" w14:textId="77777777" w:rsidR="004A6A5F" w:rsidRPr="004C594A" w:rsidRDefault="004A6A5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C1B2" w14:textId="77777777" w:rsidR="004A6A5F" w:rsidRPr="004C594A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BFD3" w14:textId="77777777" w:rsidR="004A6A5F" w:rsidRPr="004C594A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ECA7" w14:textId="77777777" w:rsidR="004A6A5F" w:rsidRPr="004C594A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84D5" w14:textId="77777777" w:rsidR="004A6A5F" w:rsidRPr="004C594A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A1C4" w14:textId="77777777" w:rsidR="004A6A5F" w:rsidRPr="004C594A" w:rsidRDefault="004A6A5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4C594A" w:rsidRPr="00220CE5" w14:paraId="14A4129B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DA11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ffilia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D8A3A" w14:textId="1FF55AE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CBAEC" w14:textId="4C016D5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BC022" w14:textId="55AA5B6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6AE60" w14:textId="0380AAE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C3A11" w14:textId="7A2818E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89EC" w14:textId="02BF300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*</w:t>
            </w:r>
          </w:p>
        </w:tc>
      </w:tr>
      <w:tr w:rsidR="004C594A" w:rsidRPr="00220CE5" w14:paraId="2579D058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7F0D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ppearance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8FF26" w14:textId="44C3BF0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11E29" w14:textId="59B7A67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DE11" w14:textId="0946B27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9FD7A" w14:textId="7AB1A24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E2037" w14:textId="0BAB432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6B13A" w14:textId="53083DE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*</w:t>
            </w:r>
          </w:p>
        </w:tc>
      </w:tr>
      <w:tr w:rsidR="004C594A" w:rsidRPr="00220CE5" w14:paraId="6678E64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8461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hallenge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550DB" w14:textId="572D381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BD6AC" w14:textId="09AA432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75AA6" w14:textId="0E22E65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8E29" w14:textId="1130D00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39E7A" w14:textId="5BFA4DB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37128" w14:textId="0DDC501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**</w:t>
            </w:r>
          </w:p>
        </w:tc>
      </w:tr>
      <w:tr w:rsidR="004C594A" w:rsidRPr="00220CE5" w14:paraId="4A712A1E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BDA2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mpeti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BE27" w14:textId="6EE32B0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1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CB0E3" w14:textId="3F6C94A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AE2B0" w14:textId="4AECF7E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734E7" w14:textId="7FF0101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58041" w14:textId="37A6501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E28D" w14:textId="5562171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**</w:t>
            </w:r>
          </w:p>
        </w:tc>
      </w:tr>
      <w:tr w:rsidR="004C594A" w:rsidRPr="00220CE5" w14:paraId="3A43467D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9424" w14:textId="77777777" w:rsidR="004C594A" w:rsidRPr="0005331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053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Enjoyment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521B6" w14:textId="1852F54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B2E0A" w14:textId="3B1A5DC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21730" w14:textId="69CFD03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07950" w14:textId="570B080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AA29E" w14:textId="54281A9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D55D9" w14:textId="623106E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**</w:t>
            </w:r>
          </w:p>
        </w:tc>
      </w:tr>
      <w:tr w:rsidR="004C594A" w:rsidRPr="00220CE5" w14:paraId="6FE09F32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0F63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Health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essures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F2AF9" w14:textId="3F79E71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05C69" w14:textId="3607269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60CB4" w14:textId="7862BB6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1FFB9" w14:textId="56731DD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C4E19" w14:textId="13FBEF4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CF284" w14:textId="76E0BF9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25F98EBC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3B13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Ill-health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voidance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F0FC2" w14:textId="765C84E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C66BB" w14:textId="7F59A3A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E0B4B" w14:textId="270E38D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423A6" w14:textId="56ABC87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86442" w14:textId="173733F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B005B" w14:textId="3BD121F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060E47DE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7672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Nimbleness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DDD71" w14:textId="722F430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4EC6D" w14:textId="6029BE3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EEA2A" w14:textId="28C20F7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A1B8F" w14:textId="51C7313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00FAC" w14:textId="61B6FAB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60158" w14:textId="0CE1A06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**</w:t>
            </w:r>
          </w:p>
        </w:tc>
      </w:tr>
      <w:tr w:rsidR="004C594A" w:rsidRPr="00220CE5" w14:paraId="64F05A1A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BA48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Positive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Health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2438F" w14:textId="4D1741B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691E6" w14:textId="39788BB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8134C" w14:textId="08C6F03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93648" w14:textId="39209C1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442AB" w14:textId="3310820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E8425" w14:textId="6631FA0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**</w:t>
            </w:r>
          </w:p>
        </w:tc>
      </w:tr>
      <w:tr w:rsidR="004C594A" w:rsidRPr="00220CE5" w14:paraId="028D8A7C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8F67" w14:textId="77777777" w:rsidR="004C594A" w:rsidRPr="0005331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053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evitaliza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35B34" w14:textId="06A27AC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EAC3D" w14:textId="00604BD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26B8B" w14:textId="16F6791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45CA1" w14:textId="203F831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281F9" w14:textId="003E87A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12678" w14:textId="0C01EFA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*</w:t>
            </w:r>
          </w:p>
        </w:tc>
      </w:tr>
      <w:tr w:rsidR="004C594A" w:rsidRPr="00220CE5" w14:paraId="272DD981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7611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Social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ecogni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C1471" w14:textId="64EC4E5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8E83E" w14:textId="5B12EFD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25BC5" w14:textId="2733CE8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74A1B" w14:textId="41A19CF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2AC1C" w14:textId="32A1A18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19C82" w14:textId="15F2715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**</w:t>
            </w:r>
          </w:p>
        </w:tc>
      </w:tr>
      <w:tr w:rsidR="004C594A" w:rsidRPr="00220CE5" w14:paraId="1FF04C9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FF23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trength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&amp; Endurance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1A0F4" w14:textId="578862D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8962A" w14:textId="594CA2E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CE2D" w14:textId="31298FB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39D8B" w14:textId="2E82989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FA774" w14:textId="63254A0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7CB54" w14:textId="17B5DCC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**</w:t>
            </w:r>
          </w:p>
        </w:tc>
      </w:tr>
      <w:tr w:rsidR="004C594A" w:rsidRPr="00220CE5" w14:paraId="4882BA03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954B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tress Management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A3BAE" w14:textId="25CDF9B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06F74" w14:textId="07740AC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0AEE7" w14:textId="56C61C6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8DD6" w14:textId="2B85D22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8343F" w14:textId="47DB343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8FEC6" w14:textId="74563E0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**</w:t>
            </w:r>
          </w:p>
        </w:tc>
      </w:tr>
      <w:tr w:rsidR="004C594A" w:rsidRPr="00220CE5" w14:paraId="08B76550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D4E3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Weight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Management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1F377" w14:textId="778EFC9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DE65" w14:textId="437CF649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18B14" w14:textId="21EE4EC7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15590" w14:textId="5F46D0AB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C19E0" w14:textId="3AC0263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998CB" w14:textId="7886A34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01667BEA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5F10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BS-SPE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9E113" w14:textId="6032EDC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C5DE9" w14:textId="1CD9BA0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7C7A" w14:textId="67C1546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31D13" w14:textId="7ECF314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F4A0E" w14:textId="6DA17BE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8C126" w14:textId="671B3F5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5B49F75B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80D2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Pleasant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/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Function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+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6D6B4" w14:textId="1289DE0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7713D" w14:textId="41EFB9C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FED53" w14:textId="6A87DD8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5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083E3" w14:textId="18BD5E4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06352" w14:textId="59F1F28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220C" w14:textId="239F53E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**</w:t>
            </w:r>
          </w:p>
        </w:tc>
      </w:tr>
      <w:tr w:rsidR="004C594A" w:rsidRPr="00220CE5" w14:paraId="5C3CBF09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4576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Motivation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+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C8CD1" w14:textId="2A49B26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31CAB" w14:textId="20A06F2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FB7F1" w14:textId="45D6160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8113" w14:textId="0E60A05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49EA8" w14:textId="4EDE13E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7441C" w14:textId="36C67EE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**</w:t>
            </w:r>
          </w:p>
        </w:tc>
      </w:tr>
      <w:tr w:rsidR="004C594A" w:rsidRPr="00220CE5" w14:paraId="1395630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A672" w14:textId="6B1EF890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Volition</w:t>
            </w:r>
            <w:r w:rsidR="00053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+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325A6" w14:textId="3C80110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84106" w14:textId="57D4877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35659" w14:textId="0F5E5F4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485FF" w14:textId="52FAD8B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57687" w14:textId="4D9C165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112A7" w14:textId="4934B64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**</w:t>
            </w:r>
          </w:p>
        </w:tc>
      </w:tr>
      <w:tr w:rsidR="004C594A" w:rsidRPr="00220CE5" w14:paraId="11C8AC67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5BD4" w14:textId="77777777" w:rsidR="004C594A" w:rsidRPr="00A26E5C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proofErr w:type="spellStart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>Unpleasant</w:t>
            </w:r>
            <w:proofErr w:type="spellEnd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>/</w:t>
            </w:r>
            <w:proofErr w:type="spellStart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>Dysfunctional</w:t>
            </w:r>
            <w:proofErr w:type="spellEnd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 xml:space="preserve"> (-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C9E0" w14:textId="7FAB44B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48BDE" w14:textId="4CB3F25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66FEE" w14:textId="02D9DFC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0E4B6" w14:textId="183CC47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2FF7F" w14:textId="3CA5FAA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07BC2" w14:textId="74EC8F3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**</w:t>
            </w:r>
          </w:p>
        </w:tc>
      </w:tr>
      <w:tr w:rsidR="004C594A" w:rsidRPr="00220CE5" w14:paraId="3DB3480D" w14:textId="77777777" w:rsidTr="004C594A">
        <w:trPr>
          <w:trHeight w:val="402"/>
        </w:trPr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AA69C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Motivation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-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69B8C" w14:textId="193DC93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9FA6A" w14:textId="7A5B081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6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882F5" w14:textId="34F1C5C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4D1A9" w14:textId="4A81415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C2686" w14:textId="3BC68C8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EAC43" w14:textId="310CB9A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**</w:t>
            </w:r>
          </w:p>
        </w:tc>
      </w:tr>
      <w:tr w:rsidR="004C594A" w:rsidRPr="00220CE5" w14:paraId="757256A7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00007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Volition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-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6DD633" w14:textId="2E3AFB2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**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BF2B34" w14:textId="6BDCA07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E97170" w14:textId="5754532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B19FCB" w14:textId="1444FF6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4BFAE0" w14:textId="611EE2E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**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E42BD5" w14:textId="51DB8FB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**</w:t>
            </w:r>
          </w:p>
        </w:tc>
      </w:tr>
    </w:tbl>
    <w:p w14:paraId="3E73416D" w14:textId="77777777" w:rsidR="004A6A5F" w:rsidRDefault="004A6A5F" w:rsidP="004A6A5F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220CE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** p&lt;0.001; * p&lt;0.05</w:t>
      </w:r>
    </w:p>
    <w:p w14:paraId="0D14F651" w14:textId="38422E0D" w:rsidR="00971D59" w:rsidRDefault="00DD0DA3"/>
    <w:p w14:paraId="5DED7227" w14:textId="79411C4E" w:rsidR="0067381F" w:rsidRDefault="0067381F"/>
    <w:p w14:paraId="51E7C9E1" w14:textId="4438AC28" w:rsidR="0067381F" w:rsidRDefault="0067381F"/>
    <w:p w14:paraId="4D315831" w14:textId="79112B96" w:rsidR="0067381F" w:rsidRDefault="0067381F"/>
    <w:p w14:paraId="088F13CD" w14:textId="4A2DC111" w:rsidR="0067381F" w:rsidRDefault="0067381F" w:rsidP="0067381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Kendal</w:t>
      </w:r>
      <w:r w:rsidR="00F73D9C">
        <w:rPr>
          <w:rFonts w:ascii="Times New Roman" w:hAnsi="Times New Roman" w:cs="Times New Roman"/>
          <w:b/>
          <w:bCs/>
          <w:color w:val="000000"/>
          <w:sz w:val="24"/>
          <w:szCs w:val="24"/>
        </w:rPr>
        <w:t>l</w:t>
      </w:r>
      <w:r w:rsidRPr="00220CE5">
        <w:rPr>
          <w:rFonts w:ascii="Times New Roman" w:hAnsi="Times New Roman" w:cs="Times New Roman"/>
          <w:b/>
          <w:bCs/>
          <w:color w:val="000000"/>
          <w:sz w:val="24"/>
          <w:szCs w:val="24"/>
        </w:rPr>
        <w:t>’s correlation.</w:t>
      </w:r>
    </w:p>
    <w:p w14:paraId="73F75113" w14:textId="77777777" w:rsidR="0067381F" w:rsidRPr="00220CE5" w:rsidRDefault="0067381F" w:rsidP="0067381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137"/>
        <w:gridCol w:w="932"/>
        <w:gridCol w:w="1279"/>
        <w:gridCol w:w="940"/>
        <w:gridCol w:w="1241"/>
        <w:gridCol w:w="1266"/>
        <w:gridCol w:w="1254"/>
      </w:tblGrid>
      <w:tr w:rsidR="0067381F" w:rsidRPr="00220CE5" w14:paraId="3076895D" w14:textId="77777777" w:rsidTr="004C594A">
        <w:trPr>
          <w:trHeight w:val="402"/>
        </w:trPr>
        <w:tc>
          <w:tcPr>
            <w:tcW w:w="1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E292E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EBD79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EQ-I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7BD39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30D9F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E6567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4F5B0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22F8A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</w:tr>
      <w:tr w:rsidR="0067381F" w:rsidRPr="00220CE5" w14:paraId="25B42047" w14:textId="77777777" w:rsidTr="004C594A">
        <w:trPr>
          <w:trHeight w:val="402"/>
        </w:trPr>
        <w:tc>
          <w:tcPr>
            <w:tcW w:w="14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09285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DB13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2AD0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I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4F46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DE82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VI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1644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VI </w:t>
            </w:r>
          </w:p>
        </w:tc>
        <w:tc>
          <w:tcPr>
            <w:tcW w:w="6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FE0D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F</w:t>
            </w:r>
          </w:p>
        </w:tc>
      </w:tr>
      <w:tr w:rsidR="0067381F" w:rsidRPr="00220CE5" w14:paraId="626C35FD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6F852" w14:textId="77777777" w:rsidR="0067381F" w:rsidRPr="00220CE5" w:rsidRDefault="0067381F" w:rsidP="003D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121ED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ping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with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Failure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F6D85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pprov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from Other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95ACA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eason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CB831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Unrelated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Thought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33494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ostponing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Training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4C026" w14:textId="77777777" w:rsidR="0067381F" w:rsidRPr="00220CE5" w:rsidRDefault="0067381F" w:rsidP="003D6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elf-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nfidence</w:t>
            </w:r>
            <w:proofErr w:type="spellEnd"/>
          </w:p>
        </w:tc>
      </w:tr>
      <w:tr w:rsidR="0067381F" w:rsidRPr="00220CE5" w14:paraId="7A77239E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0FFC" w14:textId="77777777" w:rsidR="0067381F" w:rsidRPr="00220CE5" w:rsidRDefault="0067381F" w:rsidP="003D6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EMI-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3806" w14:textId="77777777" w:rsidR="0067381F" w:rsidRPr="00220CE5" w:rsidRDefault="0067381F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1339" w14:textId="77777777" w:rsidR="0067381F" w:rsidRPr="00220CE5" w:rsidRDefault="0067381F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51C4" w14:textId="77777777" w:rsidR="0067381F" w:rsidRPr="00220CE5" w:rsidRDefault="0067381F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A0CD" w14:textId="77777777" w:rsidR="0067381F" w:rsidRPr="00220CE5" w:rsidRDefault="0067381F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8EB9" w14:textId="77777777" w:rsidR="0067381F" w:rsidRPr="00220CE5" w:rsidRDefault="0067381F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162A" w14:textId="77777777" w:rsidR="0067381F" w:rsidRPr="00220CE5" w:rsidRDefault="0067381F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</w:tr>
      <w:tr w:rsidR="004C594A" w:rsidRPr="00220CE5" w14:paraId="4A7A91ED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66D9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ffilia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75D0" w14:textId="05D7277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08460" w14:textId="0E2AE6A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5294" w14:textId="6425E62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3F3C5" w14:textId="1CFB730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BBE14" w14:textId="7578E65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0CA8" w14:textId="3A28F7F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77E980A0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058A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ppearance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A742C" w14:textId="2336E66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78B2F" w14:textId="2CE87DE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363B1" w14:textId="7396BD0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43A12" w14:textId="04AD87E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483EE" w14:textId="1043159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60E8F" w14:textId="2AA900C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*</w:t>
            </w:r>
          </w:p>
        </w:tc>
      </w:tr>
      <w:tr w:rsidR="004C594A" w:rsidRPr="00220CE5" w14:paraId="75CBDB20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83EB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hallenge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9A9B5" w14:textId="29D5DCA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06EB4" w14:textId="13BBB01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3C33C" w14:textId="6F2F085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5B873" w14:textId="7026716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20419" w14:textId="0DD94B7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3F146" w14:textId="4993949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**</w:t>
            </w:r>
          </w:p>
        </w:tc>
      </w:tr>
      <w:tr w:rsidR="004C594A" w:rsidRPr="00220CE5" w14:paraId="33D8B739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4C85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mpeti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E4163" w14:textId="2A8EC79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F6036" w14:textId="428B73A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ACB29" w14:textId="7AE07CF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0D20A" w14:textId="1126415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6A3EC" w14:textId="03A61A3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B69DA" w14:textId="46C72A2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**</w:t>
            </w:r>
          </w:p>
        </w:tc>
      </w:tr>
      <w:tr w:rsidR="004C594A" w:rsidRPr="00220CE5" w14:paraId="501098B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D62F" w14:textId="77777777" w:rsidR="004C594A" w:rsidRPr="0005331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053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Enjoyment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A7FB2" w14:textId="3B2FB86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1B976" w14:textId="5B13E28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4CFFD" w14:textId="1262EC5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BFAF3" w14:textId="1BC4B54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6EE2D" w14:textId="75478EB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C337F" w14:textId="50BDE98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**</w:t>
            </w:r>
          </w:p>
        </w:tc>
      </w:tr>
      <w:tr w:rsidR="004C594A" w:rsidRPr="00220CE5" w14:paraId="050186DF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1E1D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Health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essures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0783" w14:textId="68F9940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429A6" w14:textId="5778B22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1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E7EDA" w14:textId="33AF9E9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7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37DB" w14:textId="32E5503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C8B0C" w14:textId="22420D9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F37EE" w14:textId="5B0F3C2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08D07582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D196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Ill-health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Avoidance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2049" w14:textId="4E0B047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B8495" w14:textId="28AC303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A2FD5" w14:textId="4D43ACA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9C0D7" w14:textId="6D5F069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7D65D" w14:textId="718C466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79AF4" w14:textId="2D75301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1C138668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C129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Nimbleness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71FEE" w14:textId="31E0FC0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0C5BB" w14:textId="048C9BF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E495D" w14:textId="385F53A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131A1" w14:textId="00ADB9F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9B3D8" w14:textId="23C3C2B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554D0" w14:textId="2C271F8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*</w:t>
            </w:r>
          </w:p>
        </w:tc>
      </w:tr>
      <w:tr w:rsidR="004C594A" w:rsidRPr="00220CE5" w14:paraId="01910E2A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0B44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Positive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Health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4EE1F" w14:textId="76A6898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FDA81" w14:textId="692FDB0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E4607" w14:textId="4C9153A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1591A" w14:textId="58E5658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41D21" w14:textId="7375C78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E3702" w14:textId="594AB54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**</w:t>
            </w:r>
          </w:p>
        </w:tc>
      </w:tr>
      <w:tr w:rsidR="004C594A" w:rsidRPr="00220CE5" w14:paraId="1ABAB12B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0AD8" w14:textId="77777777" w:rsidR="004C594A" w:rsidRPr="0005331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053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evitaliza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D30B" w14:textId="652D55B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A126A" w14:textId="7C6E3AA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164A8" w14:textId="720290EF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51A7" w14:textId="7E0E8A5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C5E97" w14:textId="0FB9029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5A86A" w14:textId="3DE284F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*</w:t>
            </w:r>
          </w:p>
        </w:tc>
      </w:tr>
      <w:tr w:rsidR="004C594A" w:rsidRPr="00220CE5" w14:paraId="03889C1A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7D1D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Social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ecognition</w:t>
            </w:r>
            <w:proofErr w:type="spellEnd"/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B87BF" w14:textId="5142104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3656D" w14:textId="0D86738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70BE6" w14:textId="75B7923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02F6C" w14:textId="7D518C3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83D44" w14:textId="3C7E336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33D6E" w14:textId="167EC73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**</w:t>
            </w:r>
          </w:p>
        </w:tc>
      </w:tr>
      <w:tr w:rsidR="004C594A" w:rsidRPr="00220CE5" w14:paraId="0CC7A785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3DBB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trength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&amp; Endurance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1EFD2" w14:textId="33ED386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A30AC" w14:textId="5A84926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9E0D3" w14:textId="57E3061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2A3D1" w14:textId="7C0BC33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3665D" w14:textId="6A4DA9D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AC4AB" w14:textId="0679559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**</w:t>
            </w:r>
          </w:p>
        </w:tc>
      </w:tr>
      <w:tr w:rsidR="004C594A" w:rsidRPr="00220CE5" w14:paraId="07B78987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5329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tress Management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D2E6D" w14:textId="1F9E1109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ADFF7" w14:textId="5660734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F4CC" w14:textId="39412B3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2FCB" w14:textId="6A06C4B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057FD" w14:textId="20B479D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C4533" w14:textId="51CC0C3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**</w:t>
            </w:r>
          </w:p>
        </w:tc>
      </w:tr>
      <w:tr w:rsidR="004C594A" w:rsidRPr="00220CE5" w14:paraId="7A1F8A96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A4E9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Weight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Management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A4036" w14:textId="6CD13A92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E089E" w14:textId="5195CE2C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D8DA9" w14:textId="4DD3D639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05467" w14:textId="51BF3C1A" w:rsidR="004C594A" w:rsidRPr="00053315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33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2BC3F" w14:textId="30718F4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CAC01" w14:textId="0F919A5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52889E6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8FCF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BS-SPE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DC0A7" w14:textId="5FDABA6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4B950" w14:textId="652D96C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E217" w14:textId="20FDFAD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F76C2" w14:textId="4A8D5DA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A141" w14:textId="2C4DBA9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61DF9" w14:textId="3CFAEE5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C594A" w:rsidRPr="00220CE5" w14:paraId="17C27F6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405D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Pleasant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/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Function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+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F080E" w14:textId="4BE765D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4B382" w14:textId="0265241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78BCB" w14:textId="4B008BA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9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D777" w14:textId="7BC8DFF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8DFA6" w14:textId="2202FC6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8C10A" w14:textId="7418216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**</w:t>
            </w:r>
          </w:p>
        </w:tc>
      </w:tr>
      <w:tr w:rsidR="004C594A" w:rsidRPr="00220CE5" w14:paraId="1D8D3077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E23E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Motivation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+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D1FDF" w14:textId="45052D2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C5C18" w14:textId="473EEB71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5D365" w14:textId="53DB334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B98E5" w14:textId="2BC3C28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53C72" w14:textId="129F306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C9E2E" w14:textId="04258495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**</w:t>
            </w:r>
          </w:p>
        </w:tc>
      </w:tr>
      <w:tr w:rsidR="004C594A" w:rsidRPr="00220CE5" w14:paraId="0AFBD31B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1255" w14:textId="034D935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 </w:t>
            </w:r>
            <w:proofErr w:type="spellStart"/>
            <w:r w:rsidRPr="00053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Volition</w:t>
            </w:r>
            <w:r w:rsidR="00053315" w:rsidRPr="00053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al</w:t>
            </w:r>
            <w:proofErr w:type="spellEnd"/>
            <w:r w:rsidRPr="00053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+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11D32" w14:textId="1AC77D8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9EA97" w14:textId="34BFB45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9A47B" w14:textId="39757BB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E5CF" w14:textId="6B17F1B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4252" w14:textId="5C8E59AB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EAAE" w14:textId="5D2F504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**</w:t>
            </w:r>
          </w:p>
        </w:tc>
      </w:tr>
      <w:tr w:rsidR="004C594A" w:rsidRPr="00220CE5" w14:paraId="059FAAE8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67A1" w14:textId="77777777" w:rsidR="004C594A" w:rsidRPr="00A26E5C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</w:pPr>
            <w:proofErr w:type="spellStart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>Unpleasant</w:t>
            </w:r>
            <w:proofErr w:type="spellEnd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>/</w:t>
            </w:r>
            <w:proofErr w:type="spellStart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>Dysfunctional</w:t>
            </w:r>
            <w:proofErr w:type="spellEnd"/>
            <w:r w:rsidRPr="00A26E5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it-IT"/>
              </w:rPr>
              <w:t xml:space="preserve"> (-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A8DDD" w14:textId="329D492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13339" w14:textId="6EF0D89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6E6AC" w14:textId="3754AA4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C53F0" w14:textId="45D5BEA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CF6FB" w14:textId="796C0FB7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BB807" w14:textId="4869DB7E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**</w:t>
            </w:r>
          </w:p>
        </w:tc>
      </w:tr>
      <w:tr w:rsidR="004C594A" w:rsidRPr="00220CE5" w14:paraId="6C69A067" w14:textId="77777777" w:rsidTr="004C594A">
        <w:trPr>
          <w:trHeight w:val="402"/>
        </w:trPr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C28E6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Motivational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-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9D640" w14:textId="1497BF6C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D0ECB" w14:textId="7434737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D6EC4" w14:textId="256571C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F3A0F" w14:textId="30C979C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317D0" w14:textId="0AC319D8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5292E" w14:textId="50383263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**</w:t>
            </w:r>
          </w:p>
        </w:tc>
      </w:tr>
      <w:tr w:rsidR="004C594A" w:rsidRPr="00220CE5" w14:paraId="2D220424" w14:textId="77777777" w:rsidTr="004C594A">
        <w:trPr>
          <w:trHeight w:val="402"/>
        </w:trPr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B8655" w14:textId="77777777" w:rsidR="004C594A" w:rsidRPr="00220CE5" w:rsidRDefault="004C594A" w:rsidP="004C59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        </w:t>
            </w:r>
            <w:proofErr w:type="spellStart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Volition</w:t>
            </w:r>
            <w:proofErr w:type="spellEnd"/>
            <w:r w:rsidRPr="00220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(-)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9D288C" w14:textId="5588992A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**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294925" w14:textId="750DA366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E7D274" w14:textId="3A457812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8186F4" w14:textId="4FA11AF0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231E2D" w14:textId="7289CDCD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**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496E87" w14:textId="12822704" w:rsidR="004C594A" w:rsidRPr="004C594A" w:rsidRDefault="004C594A" w:rsidP="00DD0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0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**</w:t>
            </w:r>
          </w:p>
        </w:tc>
      </w:tr>
    </w:tbl>
    <w:p w14:paraId="0D059D6B" w14:textId="77777777" w:rsidR="0067381F" w:rsidRDefault="0067381F" w:rsidP="0067381F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220CE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** p&lt;0.001; * p&lt;0.05</w:t>
      </w:r>
    </w:p>
    <w:p w14:paraId="2B74B829" w14:textId="77777777" w:rsidR="0067381F" w:rsidRDefault="0067381F" w:rsidP="0067381F"/>
    <w:p w14:paraId="22C206E4" w14:textId="77777777" w:rsidR="0067381F" w:rsidRDefault="0067381F"/>
    <w:sectPr w:rsidR="0067381F" w:rsidSect="00002AC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A5F"/>
    <w:rsid w:val="00002ACD"/>
    <w:rsid w:val="00053315"/>
    <w:rsid w:val="000D7800"/>
    <w:rsid w:val="00183019"/>
    <w:rsid w:val="001F55D9"/>
    <w:rsid w:val="004A6A5F"/>
    <w:rsid w:val="004B39B8"/>
    <w:rsid w:val="004C594A"/>
    <w:rsid w:val="0061289F"/>
    <w:rsid w:val="0067381F"/>
    <w:rsid w:val="006F17E6"/>
    <w:rsid w:val="00B10A74"/>
    <w:rsid w:val="00C91670"/>
    <w:rsid w:val="00DD0DA3"/>
    <w:rsid w:val="00F54816"/>
    <w:rsid w:val="00F7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B594F0"/>
  <w15:chartTrackingRefBased/>
  <w15:docId w15:val="{86F5A150-741C-F742-B07C-242FE6F9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6A5F"/>
    <w:pPr>
      <w:spacing w:after="120" w:line="264" w:lineRule="auto"/>
    </w:pPr>
    <w:rPr>
      <w:rFonts w:eastAsiaTheme="minorEastAsia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C59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C594A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C594A"/>
    <w:rPr>
      <w:rFonts w:eastAsiaTheme="minorEastAsia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59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594A"/>
    <w:rPr>
      <w:rFonts w:eastAsiaTheme="minorEastAsia"/>
      <w:b/>
      <w:bCs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Zimatore</dc:creator>
  <cp:keywords/>
  <dc:description/>
  <cp:lastModifiedBy>Giovanna Zimatore</cp:lastModifiedBy>
  <cp:revision>2</cp:revision>
  <dcterms:created xsi:type="dcterms:W3CDTF">2021-02-12T11:21:00Z</dcterms:created>
  <dcterms:modified xsi:type="dcterms:W3CDTF">2021-02-12T11:21:00Z</dcterms:modified>
</cp:coreProperties>
</file>